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Projected change in suitable climatic habitat for each species modeled under the CGCM3 mode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1173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80"/>
      </w:tblGrid>
      <w:tr>
        <w:trPr>
          <w:trHeight w:val="330" w:hRule="atLeast"/>
        </w:trPr>
        <w:tc>
          <w:tcPr>
            <w:tcW w:w="33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9703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CM2</w:t>
            </w:r>
          </w:p>
        </w:tc>
      </w:tr>
      <w:tr>
        <w:trPr>
          <w:trHeight w:val="242" w:hRule="atLeast"/>
        </w:trPr>
        <w:tc>
          <w:tcPr>
            <w:tcW w:w="3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Strict threshold</w:t>
            </w:r>
          </w:p>
        </w:tc>
        <w:tc>
          <w:tcPr>
            <w:tcW w:w="465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Liberal threshold</w:t>
            </w:r>
          </w:p>
        </w:tc>
      </w:tr>
      <w:tr>
        <w:trPr>
          <w:trHeight w:val="323" w:hRule="atLeast"/>
        </w:trPr>
        <w:tc>
          <w:tcPr>
            <w:tcW w:w="3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2723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B2A</w:t>
            </w:r>
          </w:p>
        </w:tc>
        <w:tc>
          <w:tcPr>
            <w:tcW w:w="2325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2A</w:t>
            </w:r>
          </w:p>
        </w:tc>
        <w:tc>
          <w:tcPr>
            <w:tcW w:w="2325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B2A</w:t>
            </w:r>
          </w:p>
        </w:tc>
        <w:tc>
          <w:tcPr>
            <w:tcW w:w="2330" w:type="dxa"/>
            <w:gridSpan w:val="3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A2A</w:t>
            </w:r>
          </w:p>
        </w:tc>
      </w:tr>
      <w:tr>
        <w:trPr>
          <w:trHeight w:val="330" w:hRule="atLeast"/>
        </w:trPr>
        <w:tc>
          <w:tcPr>
            <w:tcW w:w="3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0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aeneus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.31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5.94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.96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.92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.19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.95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carolinensi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1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4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6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esmognathus fuscus </w:t>
            </w:r>
            <w:r>
              <w:rPr/>
              <w:t>complex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5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8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8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7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.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5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.3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.8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imitato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3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7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marmorat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4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5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7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5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5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6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4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monticol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3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3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3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1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.8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.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1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ochrophae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3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1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.2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4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8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.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ocoe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6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4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4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7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.2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5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quadramaculat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5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3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.5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.2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8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1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1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.5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.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santeetla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8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5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.3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3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3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8.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mognathus wright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4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1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7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2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6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7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bislineat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5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5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.7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1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.4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6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cirriger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1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4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8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6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3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0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6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guttolineat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5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7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5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.8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4.6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2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.6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4.6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3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longicaud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5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8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5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4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7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8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rycea wildera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.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1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9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3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4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yrinophilus porphyritic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3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2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.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.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7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3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.1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midactylium scutatu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4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8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7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2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3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7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8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.9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cinere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3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5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1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4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6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dorsali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.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8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6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1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.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8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electromorph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.9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4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7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9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.5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5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.2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4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.6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.3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lethodon glutinosus </w:t>
            </w:r>
            <w:r>
              <w:rPr/>
              <w:t>complex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7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.4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7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.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4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6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.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4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.9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hoffman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.4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4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.3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.2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2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.7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.3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3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2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.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jordan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.8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3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9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.7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1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montan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5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1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1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4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ethodon punctat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2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richmond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.3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.8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.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.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6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7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5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.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6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serrat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6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7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6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.3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6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9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.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sherman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7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virgini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.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5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wehrle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6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9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4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.9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7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8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.6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.97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.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3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welleri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thodon yonhalosse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.1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8.9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8.9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.54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46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7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seudotriton montanu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6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.55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3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.8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.8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6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.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.39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.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7.53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triton ruber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.6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.7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.8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.9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.6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3.4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7.79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.58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.5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.5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.3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6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8:32:00Z</dcterms:created>
  <dc:creator> </dc:creator>
  <dc:description/>
  <cp:keywords/>
  <dc:language>en-US</dc:language>
  <cp:lastModifiedBy>gis lab</cp:lastModifiedBy>
  <dcterms:modified xsi:type="dcterms:W3CDTF">2010-07-17T18:32:00Z</dcterms:modified>
  <cp:revision>2</cp:revision>
  <dc:subject/>
  <dc:title/>
</cp:coreProperties>
</file>